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E4CB4C" w14:textId="72E05CB8" w:rsidR="00A5437A" w:rsidRPr="003D2D60" w:rsidRDefault="00A5437A" w:rsidP="00A5437A">
      <w:pPr>
        <w:rPr>
          <w:rFonts w:ascii="Times New Roman" w:hAnsi="Times New Roman" w:cs="Times New Roman"/>
          <w:b/>
          <w:bCs/>
          <w:szCs w:val="24"/>
        </w:rPr>
      </w:pPr>
      <w:r w:rsidRPr="003D2D60">
        <w:rPr>
          <w:rFonts w:ascii="Times New Roman" w:hAnsi="Times New Roman" w:cs="Times New Roman"/>
          <w:b/>
          <w:bCs/>
          <w:szCs w:val="24"/>
        </w:rPr>
        <w:t>Supplementary Tables and figures</w:t>
      </w:r>
    </w:p>
    <w:p w14:paraId="35CA2E6A" w14:textId="77777777" w:rsidR="00A5437A" w:rsidRPr="003D2D60" w:rsidRDefault="00A5437A">
      <w:pPr>
        <w:rPr>
          <w:rFonts w:ascii="Times New Roman" w:hAnsi="Times New Roman" w:cs="Times New Roman"/>
          <w:b/>
          <w:bCs/>
          <w:szCs w:val="24"/>
          <w:lang w:val="en-GB"/>
        </w:rPr>
      </w:pPr>
    </w:p>
    <w:p w14:paraId="71C1AD38" w14:textId="036E33E9" w:rsidR="00434139" w:rsidRPr="003D2D60" w:rsidRDefault="00434139">
      <w:pPr>
        <w:rPr>
          <w:rFonts w:ascii="Times New Roman" w:hAnsi="Times New Roman" w:cs="Times New Roman"/>
          <w:b/>
          <w:bCs/>
          <w:szCs w:val="24"/>
        </w:rPr>
      </w:pPr>
      <w:r w:rsidRPr="003D2D60">
        <w:rPr>
          <w:rFonts w:ascii="Times New Roman" w:hAnsi="Times New Roman" w:cs="Times New Roman"/>
          <w:b/>
          <w:bCs/>
          <w:szCs w:val="24"/>
        </w:rPr>
        <w:t>Table S</w:t>
      </w:r>
      <w:r w:rsidR="002667EE" w:rsidRPr="003D2D60">
        <w:rPr>
          <w:rFonts w:ascii="Times New Roman" w:hAnsi="Times New Roman" w:cs="Times New Roman"/>
          <w:b/>
          <w:bCs/>
          <w:szCs w:val="24"/>
        </w:rPr>
        <w:t>1</w:t>
      </w:r>
      <w:r w:rsidR="00144B2A" w:rsidRPr="003D2D60">
        <w:rPr>
          <w:rFonts w:ascii="Times New Roman" w:hAnsi="Times New Roman" w:cs="Times New Roman"/>
          <w:b/>
          <w:bCs/>
          <w:szCs w:val="24"/>
        </w:rPr>
        <w:t>.</w:t>
      </w:r>
      <w:r w:rsidRPr="003D2D60">
        <w:rPr>
          <w:rFonts w:ascii="Times New Roman" w:hAnsi="Times New Roman" w:cs="Times New Roman"/>
          <w:b/>
          <w:bCs/>
          <w:szCs w:val="24"/>
        </w:rPr>
        <w:t xml:space="preserve"> </w:t>
      </w:r>
      <w:r w:rsidR="00144B2A" w:rsidRPr="003D2D60">
        <w:rPr>
          <w:rFonts w:ascii="Times New Roman" w:hAnsi="Times New Roman" w:cs="Times New Roman"/>
          <w:b/>
          <w:bCs/>
          <w:szCs w:val="24"/>
        </w:rPr>
        <w:t>D</w:t>
      </w:r>
      <w:r w:rsidRPr="003D2D60">
        <w:rPr>
          <w:rFonts w:ascii="Times New Roman" w:hAnsi="Times New Roman" w:cs="Times New Roman"/>
          <w:b/>
          <w:bCs/>
          <w:szCs w:val="24"/>
        </w:rPr>
        <w:t>istribution of diabetes-related complication</w:t>
      </w:r>
      <w:r w:rsidR="007961AF" w:rsidRPr="003D2D60">
        <w:rPr>
          <w:rFonts w:ascii="Times New Roman" w:hAnsi="Times New Roman" w:cs="Times New Roman"/>
          <w:b/>
          <w:bCs/>
          <w:szCs w:val="24"/>
        </w:rPr>
        <w:t>s</w:t>
      </w:r>
      <w:r w:rsidRPr="003D2D60">
        <w:rPr>
          <w:rFonts w:ascii="Times New Roman" w:hAnsi="Times New Roman" w:cs="Times New Roman"/>
          <w:b/>
          <w:bCs/>
          <w:szCs w:val="24"/>
        </w:rPr>
        <w:t xml:space="preserve"> among patients with complication</w:t>
      </w:r>
      <w:r w:rsidR="00944D68" w:rsidRPr="003D2D60">
        <w:rPr>
          <w:rFonts w:ascii="Times New Roman" w:hAnsi="Times New Roman" w:cs="Times New Roman"/>
          <w:b/>
          <w:bCs/>
          <w:szCs w:val="24"/>
        </w:rPr>
        <w:t>s</w:t>
      </w:r>
      <w:r w:rsidRPr="003D2D60">
        <w:rPr>
          <w:rFonts w:ascii="Times New Roman" w:hAnsi="Times New Roman" w:cs="Times New Roman"/>
          <w:b/>
          <w:bCs/>
          <w:szCs w:val="24"/>
        </w:rPr>
        <w:t xml:space="preserve"> at diagnosis </w:t>
      </w:r>
    </w:p>
    <w:p w14:paraId="5162FD09" w14:textId="5D922AF1" w:rsidR="00434139" w:rsidRPr="003D2D60" w:rsidRDefault="00434139">
      <w:pPr>
        <w:rPr>
          <w:rFonts w:ascii="Times New Roman" w:hAnsi="Times New Roman" w:cs="Times New Roman"/>
          <w:szCs w:val="24"/>
        </w:rPr>
      </w:pPr>
    </w:p>
    <w:tbl>
      <w:tblPr>
        <w:tblW w:w="5199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52"/>
        <w:gridCol w:w="1468"/>
        <w:gridCol w:w="1127"/>
        <w:gridCol w:w="754"/>
        <w:gridCol w:w="691"/>
        <w:gridCol w:w="754"/>
        <w:gridCol w:w="691"/>
        <w:gridCol w:w="754"/>
        <w:gridCol w:w="836"/>
        <w:gridCol w:w="842"/>
        <w:gridCol w:w="776"/>
        <w:gridCol w:w="773"/>
        <w:gridCol w:w="691"/>
        <w:gridCol w:w="754"/>
        <w:gridCol w:w="436"/>
        <w:gridCol w:w="751"/>
      </w:tblGrid>
      <w:tr w:rsidR="003D2D60" w:rsidRPr="003D2D60" w14:paraId="521F1D11" w14:textId="77777777" w:rsidTr="00E0445E">
        <w:trPr>
          <w:trHeight w:val="1166"/>
        </w:trPr>
        <w:tc>
          <w:tcPr>
            <w:tcW w:w="10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A4D5" w14:textId="77777777" w:rsidR="0048555E" w:rsidRPr="003D2D60" w:rsidRDefault="0048555E" w:rsidP="007038E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  <w:p w14:paraId="5817B04B" w14:textId="38BC98FB" w:rsidR="0048555E" w:rsidRPr="003D2D60" w:rsidRDefault="0048555E" w:rsidP="007038E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8ECB4B" w14:textId="67D897EA" w:rsidR="0048555E" w:rsidRPr="003D2D60" w:rsidRDefault="0048555E" w:rsidP="0048555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DFKai-SB" w:hAnsi="Times New Roman" w:cs="Times New Roman"/>
                <w:kern w:val="0"/>
                <w:szCs w:val="24"/>
              </w:rPr>
              <w:t>With complication</w:t>
            </w:r>
            <w:r w:rsidR="002667EE" w:rsidRPr="003D2D60">
              <w:rPr>
                <w:rFonts w:ascii="Times New Roman" w:eastAsia="DFKai-SB" w:hAnsi="Times New Roman" w:cs="Times New Roman"/>
                <w:kern w:val="0"/>
                <w:szCs w:val="24"/>
              </w:rPr>
              <w:t>s</w:t>
            </w:r>
            <w:r w:rsidRPr="003D2D60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at diagnosis</w:t>
            </w:r>
          </w:p>
        </w:tc>
        <w:tc>
          <w:tcPr>
            <w:tcW w:w="6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318C5" w14:textId="1E98089A" w:rsidR="0048555E" w:rsidRPr="003D2D60" w:rsidRDefault="0048555E" w:rsidP="007038EF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DFKai-SB" w:hAnsi="Times New Roman" w:cs="Times New Roman"/>
                <w:kern w:val="0"/>
                <w:szCs w:val="24"/>
              </w:rPr>
              <w:t>Retinopathy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A0A26" w14:textId="10F39768" w:rsidR="0048555E" w:rsidRPr="003D2D60" w:rsidRDefault="0048555E" w:rsidP="007038EF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DFKai-SB" w:hAnsi="Times New Roman" w:cs="Times New Roman"/>
                <w:kern w:val="0"/>
                <w:szCs w:val="24"/>
              </w:rPr>
              <w:t>Nephropathy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3F957" w14:textId="0D7A2ED4" w:rsidR="0048555E" w:rsidRPr="003D2D60" w:rsidRDefault="0048555E" w:rsidP="007038EF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DFKai-SB" w:hAnsi="Times New Roman" w:cs="Times New Roman"/>
                <w:kern w:val="0"/>
                <w:szCs w:val="24"/>
              </w:rPr>
              <w:t>Neuropathy</w:t>
            </w:r>
          </w:p>
        </w:tc>
        <w:tc>
          <w:tcPr>
            <w:tcW w:w="5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17EE2" w14:textId="19268A1B" w:rsidR="0048555E" w:rsidRPr="003D2D60" w:rsidRDefault="0060290B" w:rsidP="0048555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DFKai-SB" w:hAnsi="Times New Roman" w:cs="Times New Roman"/>
                <w:kern w:val="0"/>
                <w:szCs w:val="24"/>
              </w:rPr>
              <w:t>Cerebrovascular</w:t>
            </w:r>
            <w:r w:rsidR="0048555E" w:rsidRPr="003D2D60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5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D8B21" w14:textId="7303AB59" w:rsidR="0048555E" w:rsidRPr="003D2D60" w:rsidRDefault="0048555E" w:rsidP="0048555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DFKai-SB" w:hAnsi="Times New Roman" w:cs="Times New Roman"/>
                <w:kern w:val="0"/>
                <w:szCs w:val="24"/>
              </w:rPr>
              <w:t>Cardiovascular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61026" w14:textId="77777777" w:rsidR="0048555E" w:rsidRPr="003D2D60" w:rsidRDefault="0048555E" w:rsidP="007038EF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Peripheral </w:t>
            </w:r>
          </w:p>
          <w:p w14:paraId="744F4175" w14:textId="62386139" w:rsidR="0048555E" w:rsidRPr="003D2D60" w:rsidRDefault="0048555E" w:rsidP="0048555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DFKai-SB" w:hAnsi="Times New Roman" w:cs="Times New Roman"/>
                <w:kern w:val="0"/>
                <w:szCs w:val="24"/>
              </w:rPr>
              <w:t>vascular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F28DB" w14:textId="3BE2668F" w:rsidR="0048555E" w:rsidRPr="003D2D60" w:rsidRDefault="0048555E" w:rsidP="0048555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Metabolic </w:t>
            </w:r>
          </w:p>
        </w:tc>
      </w:tr>
      <w:tr w:rsidR="003D2D60" w:rsidRPr="003D2D60" w14:paraId="7DAFD5BE" w14:textId="77777777" w:rsidTr="00E0445E">
        <w:trPr>
          <w:trHeight w:hRule="exact" w:val="334"/>
        </w:trPr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B0845" w14:textId="77B30E31" w:rsidR="0048555E" w:rsidRPr="003D2D60" w:rsidRDefault="0048555E" w:rsidP="007038EF">
            <w:pPr>
              <w:widowControl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DFKai-SB" w:hAnsi="Times New Roman" w:cs="Times New Roman"/>
                <w:kern w:val="0"/>
                <w:szCs w:val="24"/>
              </w:rPr>
              <w:t>Variable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4E400" w14:textId="3D17BF37" w:rsidR="0048555E" w:rsidRPr="003D2D60" w:rsidRDefault="0048555E" w:rsidP="007038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8F28B" w14:textId="0619E3CD" w:rsidR="0048555E" w:rsidRPr="003D2D60" w:rsidRDefault="0048555E" w:rsidP="007038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  <w:r w:rsidRPr="003D2D60">
              <w:rPr>
                <w:rFonts w:ascii="Times New Roman" w:eastAsia="PMingLiU" w:hAnsi="Times New Roman" w:cs="Times New Roman"/>
                <w:kern w:val="0"/>
                <w:szCs w:val="24"/>
                <w:vertAlign w:val="subscript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D902C" w14:textId="77777777" w:rsidR="0048555E" w:rsidRPr="003D2D60" w:rsidRDefault="0048555E" w:rsidP="007038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09B03" w14:textId="77777777" w:rsidR="0048555E" w:rsidRPr="003D2D60" w:rsidRDefault="0048555E" w:rsidP="007038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  <w:r w:rsidRPr="003D2D60">
              <w:rPr>
                <w:rFonts w:ascii="Times New Roman" w:eastAsia="PMingLiU" w:hAnsi="Times New Roman" w:cs="Times New Roman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79050" w14:textId="77777777" w:rsidR="0048555E" w:rsidRPr="003D2D60" w:rsidRDefault="0048555E" w:rsidP="007038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83F2E" w14:textId="77777777" w:rsidR="0048555E" w:rsidRPr="003D2D60" w:rsidRDefault="0048555E" w:rsidP="007038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  <w:r w:rsidRPr="003D2D60">
              <w:rPr>
                <w:rFonts w:ascii="Times New Roman" w:eastAsia="PMingLiU" w:hAnsi="Times New Roman" w:cs="Times New Roman"/>
                <w:kern w:val="0"/>
                <w:szCs w:val="24"/>
                <w:vertAlign w:val="subscript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C93B0" w14:textId="77777777" w:rsidR="0048555E" w:rsidRPr="003D2D60" w:rsidRDefault="0048555E" w:rsidP="007038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AA7D2" w14:textId="77777777" w:rsidR="0048555E" w:rsidRPr="003D2D60" w:rsidRDefault="0048555E" w:rsidP="007038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  <w:r w:rsidRPr="003D2D60">
              <w:rPr>
                <w:rFonts w:ascii="Times New Roman" w:eastAsia="PMingLiU" w:hAnsi="Times New Roman" w:cs="Times New Roman"/>
                <w:kern w:val="0"/>
                <w:szCs w:val="24"/>
                <w:vertAlign w:val="subscript"/>
              </w:rPr>
              <w:t>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4F7D0" w14:textId="77777777" w:rsidR="0048555E" w:rsidRPr="003D2D60" w:rsidRDefault="0048555E" w:rsidP="007038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395D7" w14:textId="77777777" w:rsidR="0048555E" w:rsidRPr="003D2D60" w:rsidRDefault="0048555E" w:rsidP="007038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  <w:r w:rsidRPr="003D2D60">
              <w:rPr>
                <w:rFonts w:ascii="Times New Roman" w:eastAsia="PMingLiU" w:hAnsi="Times New Roman" w:cs="Times New Roman"/>
                <w:kern w:val="0"/>
                <w:szCs w:val="24"/>
                <w:vertAlign w:val="subscript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84A8D" w14:textId="77777777" w:rsidR="0048555E" w:rsidRPr="003D2D60" w:rsidRDefault="0048555E" w:rsidP="007038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0B700" w14:textId="77777777" w:rsidR="0048555E" w:rsidRPr="003D2D60" w:rsidRDefault="0048555E" w:rsidP="007038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  <w:r w:rsidRPr="003D2D60">
              <w:rPr>
                <w:rFonts w:ascii="Times New Roman" w:eastAsia="PMingLiU" w:hAnsi="Times New Roman" w:cs="Times New Roman"/>
                <w:kern w:val="0"/>
                <w:szCs w:val="24"/>
                <w:vertAlign w:val="subscript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94230" w14:textId="77777777" w:rsidR="0048555E" w:rsidRPr="003D2D60" w:rsidRDefault="0048555E" w:rsidP="007038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CE4FC" w14:textId="77777777" w:rsidR="0048555E" w:rsidRPr="003D2D60" w:rsidRDefault="0048555E" w:rsidP="007038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  <w:r w:rsidRPr="003D2D60">
              <w:rPr>
                <w:rFonts w:ascii="Times New Roman" w:eastAsia="PMingLiU" w:hAnsi="Times New Roman" w:cs="Times New Roman"/>
                <w:kern w:val="0"/>
                <w:szCs w:val="24"/>
                <w:vertAlign w:val="subscript"/>
              </w:rPr>
              <w:t>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95E35" w14:textId="77777777" w:rsidR="0048555E" w:rsidRPr="003D2D60" w:rsidRDefault="0048555E" w:rsidP="007038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</w:p>
        </w:tc>
      </w:tr>
      <w:tr w:rsidR="003D2D60" w:rsidRPr="003D2D60" w14:paraId="0AE4BCF4" w14:textId="77777777" w:rsidTr="00E0445E">
        <w:trPr>
          <w:trHeight w:hRule="exact" w:val="334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96B4" w14:textId="5D126D1D" w:rsidR="0048555E" w:rsidRPr="003D2D60" w:rsidRDefault="0048555E" w:rsidP="00D9343B">
            <w:pPr>
              <w:widowControl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DFKai-SB" w:hAnsi="Times New Roman" w:cs="Times New Roman"/>
                <w:kern w:val="0"/>
                <w:szCs w:val="24"/>
              </w:rPr>
              <w:t>Tota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7B9EEF22" w14:textId="51A8C6BF" w:rsidR="0048555E" w:rsidRPr="003D2D60" w:rsidRDefault="0048555E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25785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436EE" w14:textId="2FEB9424" w:rsidR="0048555E" w:rsidRPr="003D2D60" w:rsidRDefault="0048555E" w:rsidP="0048555E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6556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C237F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00.0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AB394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4941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7F2BB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00.0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7D218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8176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3943F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00.00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B1133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4286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FA2F9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00.00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C154E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364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A2C12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00.0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9AD78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311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0A30B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00.00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BBDA8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39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795A5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00.00 </w:t>
            </w:r>
          </w:p>
        </w:tc>
      </w:tr>
      <w:tr w:rsidR="003D2D60" w:rsidRPr="003D2D60" w14:paraId="7B594718" w14:textId="77777777" w:rsidTr="00E0445E">
        <w:trPr>
          <w:trHeight w:hRule="exact" w:val="334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803C" w14:textId="13FF391F" w:rsidR="0048555E" w:rsidRPr="003D2D60" w:rsidRDefault="0048555E" w:rsidP="00D9343B">
            <w:pPr>
              <w:widowControl/>
              <w:ind w:right="96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DCSI scor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568D2366" w14:textId="714317B5" w:rsidR="0048555E" w:rsidRPr="003D2D60" w:rsidRDefault="0048555E" w:rsidP="0048555E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3BFC" w14:textId="1B48E530" w:rsidR="0048555E" w:rsidRPr="003D2D60" w:rsidRDefault="0048555E" w:rsidP="0048555E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299D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1147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8ED6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8182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22EE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E1F8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DB4F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350C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F4E9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6989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6CE9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ECB3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88DC" w14:textId="77777777" w:rsidR="0048555E" w:rsidRPr="003D2D60" w:rsidRDefault="0048555E" w:rsidP="0048555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3D2D60" w:rsidRPr="003D2D60" w14:paraId="733C4C16" w14:textId="77777777" w:rsidTr="00E0445E">
        <w:trPr>
          <w:trHeight w:hRule="exact" w:val="334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7E85" w14:textId="413F2052" w:rsidR="00D9343B" w:rsidRPr="003D2D60" w:rsidRDefault="00D9343B" w:rsidP="00D9343B">
            <w:pPr>
              <w:widowControl/>
              <w:ind w:right="960"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8E0F7EB" w14:textId="3FB7958C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1289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4787F" w14:textId="7F93EC66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3763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FAB94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57.41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627F4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171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797A7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3.48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1BD9B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6008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3B846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73.49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154E3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17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23AE4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42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A2008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1444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BBFA1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39.68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34C77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1487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96E49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47.80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C680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1090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0 </w:t>
            </w:r>
          </w:p>
        </w:tc>
      </w:tr>
      <w:tr w:rsidR="003D2D60" w:rsidRPr="003D2D60" w14:paraId="37CD0CB2" w14:textId="77777777" w:rsidTr="00E0445E">
        <w:trPr>
          <w:trHeight w:hRule="exact" w:val="334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1429" w14:textId="2DC7BD43" w:rsidR="00D9343B" w:rsidRPr="003D2D60" w:rsidRDefault="00D9343B" w:rsidP="00D9343B">
            <w:pPr>
              <w:widowControl/>
              <w:ind w:right="960"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58AEA707" w14:textId="00F0F182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9669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03027" w14:textId="1993DDBF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1794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4180B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27.38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B2998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3114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7B6FD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63.03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3CAAC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844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2FC42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0.33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4264D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288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E25E6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67.29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0BECC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1264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47492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34.73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8E46D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849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FE5D7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27.30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14472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2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B8D01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58.57 </w:t>
            </w:r>
          </w:p>
        </w:tc>
      </w:tr>
      <w:tr w:rsidR="003D2D60" w:rsidRPr="003D2D60" w14:paraId="33F3A90E" w14:textId="77777777" w:rsidTr="00E0445E">
        <w:trPr>
          <w:trHeight w:hRule="exact" w:val="334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27A5" w14:textId="62B47427" w:rsidR="00D9343B" w:rsidRPr="003D2D60" w:rsidRDefault="00D9343B" w:rsidP="00D9343B">
            <w:pPr>
              <w:widowControl/>
              <w:ind w:right="960"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29DDB81B" w14:textId="366DACF1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188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9E12C" w14:textId="3F4A8BB0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566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0351F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8.65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29B76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745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2D65C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5.09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65D25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1011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0001F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2.37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1A17E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657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D3EC2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5.33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D661B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444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2D42D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2.2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2AF4C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399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BAE21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2.84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418AD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3AC3D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4.32 </w:t>
            </w:r>
          </w:p>
        </w:tc>
      </w:tr>
      <w:tr w:rsidR="003D2D60" w:rsidRPr="003D2D60" w14:paraId="6EDA33FE" w14:textId="77777777" w:rsidTr="00E0445E">
        <w:trPr>
          <w:trHeight w:hRule="exact" w:val="334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FA14" w14:textId="3FD8DA94" w:rsidR="00D9343B" w:rsidRPr="003D2D60" w:rsidRDefault="00D9343B" w:rsidP="00D9343B">
            <w:pPr>
              <w:widowControl/>
              <w:ind w:right="960"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4554D31B" w14:textId="2890738B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1033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9C6D5" w14:textId="39EC9D21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313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D8CB5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4.78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BBF7D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676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E000B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3.68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47378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159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EBBC2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.95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5A9F0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542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53954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2.64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4F686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337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2568F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9.27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F9645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239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4CBAE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7.69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69A4B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9FF0C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6.37 </w:t>
            </w:r>
          </w:p>
        </w:tc>
      </w:tr>
      <w:tr w:rsidR="003D2D60" w:rsidRPr="003D2D60" w14:paraId="6CADE3B1" w14:textId="77777777" w:rsidTr="00E0445E">
        <w:trPr>
          <w:trHeight w:hRule="exact" w:val="334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9DEF" w14:textId="7D463482" w:rsidR="00D9343B" w:rsidRPr="003D2D60" w:rsidRDefault="00D9343B" w:rsidP="00D9343B">
            <w:pPr>
              <w:widowControl/>
              <w:ind w:right="960"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PMingLiU" w:eastAsia="PMingLiU" w:hAnsi="PMingLiU" w:cs="PMingLiU" w:hint="eastAsia"/>
                <w:kern w:val="0"/>
                <w:szCs w:val="24"/>
              </w:rPr>
              <w:t>≧</w:t>
            </w: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C68A7D7" w14:textId="48AD6035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306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FB816" w14:textId="62337DA9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117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5EACD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.79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D86E5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233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D09E1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4.72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10555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152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66CCF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.86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946B8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185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AF50F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4.32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80FB9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150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00CCB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4.13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78065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136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56275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4.37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EEC15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4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3C9B5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0.74 </w:t>
            </w:r>
          </w:p>
        </w:tc>
      </w:tr>
      <w:tr w:rsidR="003D2D60" w:rsidRPr="003D2D60" w14:paraId="1CE19652" w14:textId="77777777" w:rsidTr="00E0445E">
        <w:trPr>
          <w:trHeight w:hRule="exact" w:val="334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ED51" w14:textId="6354F90C" w:rsidR="00D9343B" w:rsidRPr="003D2D60" w:rsidRDefault="00D9343B" w:rsidP="00D9343B">
            <w:pPr>
              <w:widowControl/>
              <w:ind w:right="96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DCSI diseas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2844025E" w14:textId="730F53C8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2B8B" w14:textId="05FBCF15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5BA6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B536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C483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C501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BB64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A0E7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92E3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E78D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0B4D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6535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9319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EEB0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B027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3D2D60" w:rsidRPr="003D2D60" w14:paraId="67DA17C6" w14:textId="77777777" w:rsidTr="00E0445E">
        <w:trPr>
          <w:trHeight w:hRule="exact" w:val="334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B380" w14:textId="20311B8D" w:rsidR="00D9343B" w:rsidRPr="003D2D60" w:rsidRDefault="00D9343B" w:rsidP="00D9343B">
            <w:pPr>
              <w:widowControl/>
              <w:ind w:right="960"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1 complicat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3F95374A" w14:textId="648DD1CF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21456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C1602" w14:textId="541B8A4B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5040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522C4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76.88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3A373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3224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26259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65.25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3B590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6008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94F39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73.49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10590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288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F4692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67.36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3200A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2370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0E0AC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65.12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7F36F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1902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2D812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61.13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7EFFF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2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EF215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58.57 </w:t>
            </w:r>
          </w:p>
        </w:tc>
      </w:tr>
      <w:tr w:rsidR="003D2D60" w:rsidRPr="003D2D60" w14:paraId="2860FFB1" w14:textId="77777777" w:rsidTr="00E0445E">
        <w:trPr>
          <w:trHeight w:hRule="exact" w:val="334"/>
        </w:trPr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F464" w14:textId="0ABCBA66" w:rsidR="00D9343B" w:rsidRPr="003D2D60" w:rsidRDefault="00D9343B" w:rsidP="00D9343B">
            <w:pPr>
              <w:widowControl/>
              <w:ind w:right="960"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2 complications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</w:tcPr>
          <w:p w14:paraId="1BF3AFC6" w14:textId="2FB6E5D1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37543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3C9226" w14:textId="5A76D5C4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12669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BF6BFC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9.32 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9E7484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13888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E8E138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28.10 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14DF29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17986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C1FC1D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22.00 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F1C4AA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11327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12AFC1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26.42 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ED8502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9826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148E59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26.99 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A5A008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9282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F9397B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29.83 </w:t>
            </w:r>
          </w:p>
        </w:tc>
        <w:tc>
          <w:tcPr>
            <w:tcW w:w="14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1F1726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108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C7E31F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27.62 </w:t>
            </w:r>
          </w:p>
        </w:tc>
      </w:tr>
      <w:tr w:rsidR="003D2D60" w:rsidRPr="003D2D60" w14:paraId="6D51B1E3" w14:textId="77777777" w:rsidTr="00E0445E">
        <w:trPr>
          <w:trHeight w:hRule="exact" w:val="334"/>
        </w:trPr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4CB29" w14:textId="34A608A6" w:rsidR="00D9343B" w:rsidRPr="003D2D60" w:rsidRDefault="00D9343B" w:rsidP="00D9343B">
            <w:pPr>
              <w:widowControl/>
              <w:ind w:right="960"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PMingLiU" w:eastAsia="PMingLiU" w:hAnsi="PMingLiU" w:cs="PMingLiU" w:hint="eastAsia"/>
                <w:kern w:val="0"/>
                <w:szCs w:val="24"/>
              </w:rPr>
              <w:t>≧</w:t>
            </w: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3 complicatio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B92CE" w14:textId="169B40D2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574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32DDF5" w14:textId="6EAB0429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248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79AF5C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3.79 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492E79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328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888776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6.65 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C199DA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368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380DD2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4.51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771205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266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FB36C3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6.22 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70B4E1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287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D7CDA3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7.88 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F8E55D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281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842A5B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9.03 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59AB6B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5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11F0DB" w14:textId="77777777" w:rsidR="00D9343B" w:rsidRPr="003D2D60" w:rsidRDefault="00D9343B" w:rsidP="00D9343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3.81 </w:t>
            </w:r>
          </w:p>
        </w:tc>
      </w:tr>
    </w:tbl>
    <w:p w14:paraId="4B86563D" w14:textId="55718ECA" w:rsidR="00434139" w:rsidRPr="003D2D60" w:rsidRDefault="00434139" w:rsidP="0048555E">
      <w:pPr>
        <w:jc w:val="right"/>
        <w:rPr>
          <w:rFonts w:ascii="Times New Roman" w:hAnsi="Times New Roman" w:cs="Times New Roman"/>
          <w:szCs w:val="24"/>
        </w:rPr>
      </w:pPr>
    </w:p>
    <w:p w14:paraId="393C6478" w14:textId="68BF268D" w:rsidR="0060290B" w:rsidRPr="003D2D60" w:rsidRDefault="00D9343B" w:rsidP="008B4ABF">
      <w:pPr>
        <w:widowControl/>
        <w:rPr>
          <w:rFonts w:ascii="Times New Roman" w:eastAsia="DFKai-SB" w:hAnsi="Times New Roman" w:cs="Times New Roman"/>
          <w:b/>
          <w:bCs/>
          <w:szCs w:val="24"/>
        </w:rPr>
      </w:pPr>
      <w:r w:rsidRPr="003D2D60">
        <w:rPr>
          <w:rFonts w:ascii="Times New Roman" w:hAnsi="Times New Roman" w:cs="Times New Roman"/>
          <w:szCs w:val="24"/>
        </w:rPr>
        <w:br w:type="page"/>
      </w:r>
      <w:r w:rsidR="0060290B" w:rsidRPr="003D2D60">
        <w:rPr>
          <w:rFonts w:ascii="Times New Roman" w:eastAsia="DFKai-SB" w:hAnsi="Times New Roman" w:cs="Times New Roman"/>
          <w:b/>
          <w:bCs/>
          <w:szCs w:val="24"/>
        </w:rPr>
        <w:t>Table S</w:t>
      </w:r>
      <w:r w:rsidR="008B4ABF" w:rsidRPr="003D2D60">
        <w:rPr>
          <w:rFonts w:ascii="Times New Roman" w:eastAsia="DFKai-SB" w:hAnsi="Times New Roman" w:cs="Times New Roman"/>
          <w:b/>
          <w:bCs/>
          <w:szCs w:val="24"/>
        </w:rPr>
        <w:t>2</w:t>
      </w:r>
      <w:r w:rsidR="0060290B" w:rsidRPr="003D2D60">
        <w:rPr>
          <w:rFonts w:ascii="Times New Roman" w:eastAsia="DFKai-SB" w:hAnsi="Times New Roman" w:cs="Times New Roman"/>
          <w:b/>
          <w:bCs/>
          <w:szCs w:val="24"/>
        </w:rPr>
        <w:t>. Competing risk models for risk of dialysis after diabetes diagnosis until the end of 2018</w:t>
      </w:r>
    </w:p>
    <w:tbl>
      <w:tblPr>
        <w:tblpPr w:leftFromText="180" w:rightFromText="180" w:horzAnchor="margin" w:tblpY="650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34"/>
        <w:gridCol w:w="4186"/>
        <w:gridCol w:w="781"/>
        <w:gridCol w:w="784"/>
        <w:gridCol w:w="787"/>
        <w:gridCol w:w="790"/>
        <w:gridCol w:w="784"/>
        <w:gridCol w:w="787"/>
        <w:gridCol w:w="793"/>
        <w:gridCol w:w="790"/>
        <w:gridCol w:w="790"/>
        <w:gridCol w:w="790"/>
        <w:gridCol w:w="793"/>
        <w:gridCol w:w="781"/>
      </w:tblGrid>
      <w:tr w:rsidR="003D2D60" w:rsidRPr="003D2D60" w14:paraId="5E93D761" w14:textId="77777777" w:rsidTr="00DC5DED">
        <w:trPr>
          <w:trHeight w:val="318"/>
        </w:trPr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31C0" w14:textId="77777777" w:rsidR="0060290B" w:rsidRPr="003D2D60" w:rsidRDefault="0060290B" w:rsidP="00DC5DED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6AA4" w14:textId="77777777" w:rsidR="0060290B" w:rsidRPr="003D2D60" w:rsidRDefault="0060290B" w:rsidP="00DC5DED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07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F1E4" w14:textId="77777777" w:rsidR="0060290B" w:rsidRPr="003D2D60" w:rsidRDefault="0060290B" w:rsidP="00DC5D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Adjusted Model A</w:t>
            </w:r>
          </w:p>
        </w:tc>
        <w:tc>
          <w:tcPr>
            <w:tcW w:w="108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8947" w14:textId="77777777" w:rsidR="0060290B" w:rsidRPr="003D2D60" w:rsidRDefault="0060290B" w:rsidP="00DC5D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Adjusted Model B</w:t>
            </w:r>
          </w:p>
        </w:tc>
        <w:tc>
          <w:tcPr>
            <w:tcW w:w="108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2D47" w14:textId="77777777" w:rsidR="0060290B" w:rsidRPr="003D2D60" w:rsidRDefault="0060290B" w:rsidP="00DC5D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Adjusted Model C</w:t>
            </w:r>
          </w:p>
        </w:tc>
      </w:tr>
      <w:tr w:rsidR="003D2D60" w:rsidRPr="003D2D60" w14:paraId="4487763C" w14:textId="77777777" w:rsidTr="00DC5DED">
        <w:trPr>
          <w:trHeight w:hRule="exact" w:val="318"/>
        </w:trPr>
        <w:tc>
          <w:tcPr>
            <w:tcW w:w="17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A953A" w14:textId="77777777" w:rsidR="0060290B" w:rsidRPr="003D2D60" w:rsidRDefault="0060290B" w:rsidP="00DC5DED">
            <w:pPr>
              <w:widowControl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Variables 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BCEF9" w14:textId="77777777" w:rsidR="0060290B" w:rsidRPr="003D2D60" w:rsidRDefault="0060290B" w:rsidP="00DC5D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HR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01ECB" w14:textId="77777777" w:rsidR="0060290B" w:rsidRPr="003D2D60" w:rsidRDefault="0060290B" w:rsidP="00DC5D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95% CI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A20A5" w14:textId="77777777" w:rsidR="0060290B" w:rsidRPr="003D2D60" w:rsidRDefault="0060290B" w:rsidP="00DC5D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p-value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33E0B" w14:textId="77777777" w:rsidR="0060290B" w:rsidRPr="003D2D60" w:rsidRDefault="0060290B" w:rsidP="00DC5D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HR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01F9C" w14:textId="77777777" w:rsidR="0060290B" w:rsidRPr="003D2D60" w:rsidRDefault="0060290B" w:rsidP="00DC5D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95% CI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987EC" w14:textId="77777777" w:rsidR="0060290B" w:rsidRPr="003D2D60" w:rsidRDefault="0060290B" w:rsidP="00DC5D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p-valu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06A6F" w14:textId="77777777" w:rsidR="0060290B" w:rsidRPr="003D2D60" w:rsidRDefault="0060290B" w:rsidP="00DC5D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HR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00E59" w14:textId="77777777" w:rsidR="0060290B" w:rsidRPr="003D2D60" w:rsidRDefault="0060290B" w:rsidP="00DC5D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95% CI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346FF" w14:textId="77777777" w:rsidR="0060290B" w:rsidRPr="003D2D60" w:rsidRDefault="0060290B" w:rsidP="00DC5D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p-value</w:t>
            </w:r>
          </w:p>
        </w:tc>
      </w:tr>
      <w:tr w:rsidR="003D2D60" w:rsidRPr="003D2D60" w14:paraId="5A25C2A1" w14:textId="77777777" w:rsidTr="00DC5DED">
        <w:trPr>
          <w:trHeight w:hRule="exact" w:val="318"/>
        </w:trPr>
        <w:tc>
          <w:tcPr>
            <w:tcW w:w="1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AE38" w14:textId="77777777" w:rsidR="0060290B" w:rsidRPr="003D2D60" w:rsidRDefault="0060290B" w:rsidP="00DC5DED">
            <w:pPr>
              <w:widowControl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DFKai-SB" w:hAnsi="Times New Roman" w:cs="Times New Roman"/>
                <w:kern w:val="0"/>
                <w:szCs w:val="24"/>
              </w:rPr>
              <w:t>With or without diabetes complications at diagnosi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6CB2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DFKai-SB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8DAF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1BB6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E43E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F12A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E5DF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818B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69B2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8DFB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B87E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793D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ED3B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3D2D60" w:rsidRPr="003D2D60" w14:paraId="57AC26E8" w14:textId="77777777" w:rsidTr="00DC5DED">
        <w:trPr>
          <w:trHeight w:hRule="exact" w:val="318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7E4A" w14:textId="77777777" w:rsidR="0060290B" w:rsidRPr="003D2D60" w:rsidRDefault="0060290B" w:rsidP="00DC5DED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DAFC" w14:textId="77777777" w:rsidR="0060290B" w:rsidRPr="003D2D60" w:rsidRDefault="0060290B" w:rsidP="00DC5DED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No 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EA5C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AC14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613E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6989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505C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BDF9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F084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E9D9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E0E8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EB2A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7DA7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4FE0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3D2D60" w:rsidRPr="003D2D60" w14:paraId="2E3832BD" w14:textId="77777777" w:rsidTr="00DC5DED">
        <w:trPr>
          <w:trHeight w:hRule="exact" w:val="318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66A8" w14:textId="77777777" w:rsidR="0060290B" w:rsidRPr="003D2D60" w:rsidRDefault="0060290B" w:rsidP="00DC5D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DC60" w14:textId="77777777" w:rsidR="0060290B" w:rsidRPr="003D2D60" w:rsidRDefault="0060290B" w:rsidP="00DC5DED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 xml:space="preserve">Yes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E2232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4.02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2C867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3.91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F1B84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4.14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F79C9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DDE6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9E23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9FE7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05B5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D1B5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0E9B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21E8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93B3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3D2D60" w:rsidRPr="003D2D60" w14:paraId="78F8790B" w14:textId="77777777" w:rsidTr="00DC5DED">
        <w:trPr>
          <w:trHeight w:hRule="exact" w:val="318"/>
        </w:trPr>
        <w:tc>
          <w:tcPr>
            <w:tcW w:w="1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481D" w14:textId="77777777" w:rsidR="0060290B" w:rsidRPr="003D2D60" w:rsidRDefault="0060290B" w:rsidP="00DC5DED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DCSI scor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5701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8C5F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C52B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E65A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DB78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5D17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14AC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D1BF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35E6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8429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D6EF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77F4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3D2D60" w:rsidRPr="003D2D60" w14:paraId="3838109E" w14:textId="77777777" w:rsidTr="00DC5DED">
        <w:trPr>
          <w:trHeight w:hRule="exact" w:val="318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9E0B" w14:textId="77777777" w:rsidR="0060290B" w:rsidRPr="003D2D60" w:rsidRDefault="0060290B" w:rsidP="00DC5D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005C" w14:textId="77777777" w:rsidR="0060290B" w:rsidRPr="003D2D60" w:rsidRDefault="0060290B" w:rsidP="00DC5DED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0 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A6B4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4D0F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3A73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2D4F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203D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BDC4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00D7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FCAB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E750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D4EF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ABBE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6679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3D2D60" w:rsidRPr="003D2D60" w14:paraId="64C1D20B" w14:textId="77777777" w:rsidTr="00DC5DED">
        <w:trPr>
          <w:trHeight w:hRule="exact" w:val="318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3D03" w14:textId="77777777" w:rsidR="0060290B" w:rsidRPr="003D2D60" w:rsidRDefault="0060290B" w:rsidP="00DC5D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7E18" w14:textId="77777777" w:rsidR="0060290B" w:rsidRPr="003D2D60" w:rsidRDefault="0060290B" w:rsidP="00DC5DED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4F0A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F0D3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9F5A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0B3A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16726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1.60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EBD53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1.5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1EC8C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1.69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CAE12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C200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758E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B694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3E7C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3D2D60" w:rsidRPr="003D2D60" w14:paraId="2B59EAA9" w14:textId="77777777" w:rsidTr="00DC5DED">
        <w:trPr>
          <w:trHeight w:hRule="exact" w:val="318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D645" w14:textId="77777777" w:rsidR="0060290B" w:rsidRPr="003D2D60" w:rsidRDefault="0060290B" w:rsidP="00DC5DED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12F1" w14:textId="77777777" w:rsidR="0060290B" w:rsidRPr="003D2D60" w:rsidRDefault="0060290B" w:rsidP="00DC5DED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ADBF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5E84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B789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C47C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E87FC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6.12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3BE90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5.8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2896E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6.36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F291D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0399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B1B1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941D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FAF2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3D2D60" w:rsidRPr="003D2D60" w14:paraId="5663BC71" w14:textId="77777777" w:rsidTr="00DC5DED">
        <w:trPr>
          <w:trHeight w:hRule="exact" w:val="318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1995" w14:textId="77777777" w:rsidR="0060290B" w:rsidRPr="003D2D60" w:rsidRDefault="0060290B" w:rsidP="00DC5DED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27D9" w14:textId="77777777" w:rsidR="0060290B" w:rsidRPr="003D2D60" w:rsidRDefault="0060290B" w:rsidP="00DC5DED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6495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7D2C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E10B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3798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37879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8.15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15A8D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7.56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BAD96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8.63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F4694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9BF8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4AD7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FA76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7156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3D2D60" w:rsidRPr="003D2D60" w14:paraId="4E4434D8" w14:textId="77777777" w:rsidTr="00DC5DED">
        <w:trPr>
          <w:trHeight w:hRule="exact" w:val="318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30D6" w14:textId="77777777" w:rsidR="0060290B" w:rsidRPr="003D2D60" w:rsidRDefault="0060290B" w:rsidP="00DC5DED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7044" w14:textId="77777777" w:rsidR="0060290B" w:rsidRPr="003D2D60" w:rsidRDefault="0060290B" w:rsidP="00DC5DED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911C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9FAF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E579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382F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74C20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14.31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0346D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13.2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81A69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15.39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9D556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F7A6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3FA5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7A75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98FE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3D2D60" w:rsidRPr="003D2D60" w14:paraId="18795095" w14:textId="77777777" w:rsidTr="00DC5DED">
        <w:trPr>
          <w:trHeight w:hRule="exact" w:val="318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23F4" w14:textId="77777777" w:rsidR="0060290B" w:rsidRPr="003D2D60" w:rsidRDefault="0060290B" w:rsidP="00DC5DED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072E" w14:textId="77777777" w:rsidR="0060290B" w:rsidRPr="003D2D60" w:rsidRDefault="0060290B" w:rsidP="00DC5DED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PMingLiU" w:eastAsia="PMingLiU" w:hAnsi="PMingLiU" w:cs="PMingLiU" w:hint="eastAsia"/>
                <w:kern w:val="0"/>
                <w:szCs w:val="24"/>
              </w:rPr>
              <w:t>≧</w:t>
            </w: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 xml:space="preserve">5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4AC0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75D3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03D5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D6AB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46B96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17.47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030F0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14.7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219B0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18.45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05F1D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9DDA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5E28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F395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7DD0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3D2D60" w:rsidRPr="003D2D60" w14:paraId="0CA481F4" w14:textId="77777777" w:rsidTr="00DC5DED">
        <w:trPr>
          <w:trHeight w:hRule="exact" w:val="318"/>
        </w:trPr>
        <w:tc>
          <w:tcPr>
            <w:tcW w:w="1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2A91" w14:textId="77777777" w:rsidR="0060290B" w:rsidRPr="003D2D60" w:rsidRDefault="0060290B" w:rsidP="00DC5DED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DCSI complication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A643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2AE9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186E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05C8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B0FB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7988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230E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C951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24BC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00E2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CDF8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8433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3D2D60" w:rsidRPr="003D2D60" w14:paraId="15DEFDDA" w14:textId="77777777" w:rsidTr="00DC5DED">
        <w:trPr>
          <w:trHeight w:hRule="exact" w:val="318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36EC" w14:textId="77777777" w:rsidR="0060290B" w:rsidRPr="003D2D60" w:rsidRDefault="0060290B" w:rsidP="00DC5DED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C7EF" w14:textId="77777777" w:rsidR="0060290B" w:rsidRPr="003D2D60" w:rsidRDefault="0060290B" w:rsidP="00DC5DED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No complication 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119C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7C31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3A91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B38D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111F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B77E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1F76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BEAC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86EE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1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2603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1ADB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0E44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</w:tr>
      <w:tr w:rsidR="003D2D60" w:rsidRPr="003D2D60" w14:paraId="311931DB" w14:textId="77777777" w:rsidTr="00DC5DED">
        <w:trPr>
          <w:trHeight w:hRule="exact" w:val="318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620C" w14:textId="77777777" w:rsidR="0060290B" w:rsidRPr="003D2D60" w:rsidRDefault="0060290B" w:rsidP="00DC5D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35A2" w14:textId="77777777" w:rsidR="0060290B" w:rsidRPr="003D2D60" w:rsidRDefault="0060290B" w:rsidP="00DC5DED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1 complication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686E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4956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2801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9E4F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FE90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A731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C437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3B68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A0548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3.39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988C6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3.2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10A2B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3.45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FDF5F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3D2D60" w:rsidRPr="003D2D60" w14:paraId="1CF0AB24" w14:textId="77777777" w:rsidTr="00DC5DED">
        <w:trPr>
          <w:trHeight w:hRule="exact" w:val="318"/>
        </w:trPr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593B" w14:textId="77777777" w:rsidR="0060290B" w:rsidRPr="003D2D60" w:rsidRDefault="0060290B" w:rsidP="00DC5D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E886" w14:textId="77777777" w:rsidR="0060290B" w:rsidRPr="003D2D60" w:rsidRDefault="0060290B" w:rsidP="00DC5DED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>2 complications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5072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F152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8A57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043E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BA29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5F47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2352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FCCB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F14E944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7.48 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045904D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7.17 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7BD8F1A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7.86 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27839C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3D2D60" w:rsidRPr="003D2D60" w14:paraId="184C95B0" w14:textId="77777777" w:rsidTr="00DC5DED">
        <w:trPr>
          <w:trHeight w:hRule="exact" w:val="318"/>
        </w:trPr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24680" w14:textId="77777777" w:rsidR="0060290B" w:rsidRPr="003D2D60" w:rsidRDefault="0060290B" w:rsidP="00DC5D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78A76" w14:textId="77777777" w:rsidR="0060290B" w:rsidRPr="003D2D60" w:rsidRDefault="0060290B" w:rsidP="00DC5DED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PMingLiU" w:eastAsia="PMingLiU" w:hAnsi="PMingLiU" w:cs="PMingLiU" w:hint="eastAsia"/>
                <w:kern w:val="0"/>
                <w:szCs w:val="24"/>
              </w:rPr>
              <w:t>≧</w:t>
            </w:r>
            <w:r w:rsidRPr="003D2D60">
              <w:rPr>
                <w:rFonts w:ascii="Times New Roman" w:hAnsi="Times New Roman" w:cs="Times New Roman"/>
                <w:kern w:val="0"/>
                <w:szCs w:val="24"/>
              </w:rPr>
              <w:t xml:space="preserve">3 complications 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78685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051E5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26CCC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4BE31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14486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ECA02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875FC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3146D" w14:textId="77777777" w:rsidR="0060290B" w:rsidRPr="003D2D60" w:rsidRDefault="0060290B" w:rsidP="00DC5D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733ED7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12.21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3E7C26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11.22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2D8C10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hAnsi="Times New Roman" w:cs="Times New Roman"/>
                <w:szCs w:val="24"/>
              </w:rPr>
              <w:t xml:space="preserve">12.40 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631C96" w14:textId="77777777" w:rsidR="0060290B" w:rsidRPr="003D2D60" w:rsidRDefault="0060290B" w:rsidP="00DC5DE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3D2D60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</w:tbl>
    <w:p w14:paraId="4D1749B1" w14:textId="77777777" w:rsidR="0060290B" w:rsidRPr="003D2D60" w:rsidRDefault="0060290B" w:rsidP="0060290B">
      <w:pPr>
        <w:tabs>
          <w:tab w:val="num" w:pos="870"/>
        </w:tabs>
        <w:ind w:right="278"/>
        <w:rPr>
          <w:rFonts w:ascii="Times New Roman" w:eastAsia="DFKai-SB" w:hAnsi="Times New Roman" w:cs="Times New Roman"/>
          <w:b/>
          <w:bCs/>
          <w:szCs w:val="24"/>
        </w:rPr>
      </w:pPr>
      <w:bookmarkStart w:id="0" w:name="_Hlk106312930"/>
      <w:r w:rsidRPr="003D2D60">
        <w:rPr>
          <w:rFonts w:ascii="Times New Roman" w:hAnsi="Times New Roman" w:cs="Times New Roman"/>
          <w:szCs w:val="24"/>
        </w:rPr>
        <w:t xml:space="preserve">The models were adjusted for </w:t>
      </w:r>
      <w:r w:rsidRPr="003D2D60">
        <w:rPr>
          <w:rFonts w:ascii="Times New Roman" w:eastAsia="OTNEJMQuadraat" w:hAnsi="Times New Roman" w:cs="Times New Roman"/>
          <w:kern w:val="0"/>
          <w:szCs w:val="24"/>
        </w:rPr>
        <w:t xml:space="preserve">age, sex, marital status, education level, monthly salary, </w:t>
      </w:r>
      <w:r w:rsidRPr="003D2D60">
        <w:rPr>
          <w:rFonts w:ascii="Times New Roman" w:hAnsi="Times New Roman" w:cs="Times New Roman"/>
          <w:szCs w:val="24"/>
        </w:rPr>
        <w:t>urbanization of household residential area</w:t>
      </w:r>
      <w:r w:rsidRPr="003D2D60">
        <w:rPr>
          <w:rFonts w:ascii="Times New Roman" w:eastAsia="OTNEJMQuadraat" w:hAnsi="Times New Roman" w:cs="Times New Roman"/>
          <w:kern w:val="0"/>
          <w:szCs w:val="24"/>
        </w:rPr>
        <w:t xml:space="preserve">, </w:t>
      </w:r>
      <w:r w:rsidRPr="003D2D60">
        <w:rPr>
          <w:rFonts w:ascii="Times New Roman" w:hAnsi="Times New Roman" w:cs="Times New Roman"/>
          <w:szCs w:val="24"/>
        </w:rPr>
        <w:t>Charlson Comorbidity Index score</w:t>
      </w:r>
      <w:r w:rsidRPr="003D2D60">
        <w:rPr>
          <w:rFonts w:ascii="Times New Roman" w:hAnsi="Times New Roman" w:cs="Times New Roman"/>
          <w:kern w:val="0"/>
          <w:szCs w:val="24"/>
        </w:rPr>
        <w:t>, history of cancer, history of hypertension, history of stroke, enrollment in p</w:t>
      </w:r>
      <w:r w:rsidRPr="003D2D60">
        <w:rPr>
          <w:rFonts w:ascii="Times New Roman" w:hAnsi="Times New Roman" w:cs="Times New Roman"/>
          <w:szCs w:val="24"/>
        </w:rPr>
        <w:t xml:space="preserve">ay-for-performance diabetes care program, receipt of </w:t>
      </w:r>
      <w:r w:rsidRPr="003D2D60">
        <w:rPr>
          <w:rFonts w:ascii="Times New Roman" w:hAnsi="Times New Roman" w:cs="Times New Roman"/>
          <w:szCs w:val="24"/>
          <w:shd w:val="clear" w:color="auto" w:fill="FFFFFF"/>
        </w:rPr>
        <w:t xml:space="preserve">free adult health examination within 3 years, primary physician’s service volume, primary physician’s level of </w:t>
      </w:r>
      <w:r w:rsidRPr="003D2D60">
        <w:rPr>
          <w:rFonts w:ascii="Times New Roman" w:hAnsi="Times New Roman" w:cs="Times New Roman"/>
          <w:szCs w:val="24"/>
        </w:rPr>
        <w:t xml:space="preserve">health-care organization, and </w:t>
      </w:r>
      <w:r w:rsidRPr="003D2D60">
        <w:rPr>
          <w:rFonts w:ascii="Times New Roman" w:hAnsi="Times New Roman" w:cs="Times New Roman"/>
          <w:szCs w:val="24"/>
          <w:shd w:val="clear" w:color="auto" w:fill="FFFFFF"/>
        </w:rPr>
        <w:t xml:space="preserve">primary physician’s ownership of </w:t>
      </w:r>
      <w:r w:rsidRPr="003D2D60">
        <w:rPr>
          <w:rFonts w:ascii="Times New Roman" w:hAnsi="Times New Roman" w:cs="Times New Roman"/>
          <w:szCs w:val="24"/>
        </w:rPr>
        <w:t>health-care organization.</w:t>
      </w:r>
      <w:bookmarkEnd w:id="0"/>
    </w:p>
    <w:p w14:paraId="1172F374" w14:textId="77777777" w:rsidR="0060290B" w:rsidRPr="003D2D60" w:rsidRDefault="0060290B" w:rsidP="0060290B">
      <w:pPr>
        <w:widowControl/>
        <w:rPr>
          <w:rFonts w:ascii="Times New Roman" w:hAnsi="Times New Roman" w:cs="Times New Roman"/>
          <w:szCs w:val="24"/>
        </w:rPr>
      </w:pPr>
    </w:p>
    <w:p w14:paraId="013CC442" w14:textId="01F26F0E" w:rsidR="00066DD5" w:rsidRPr="003D2D60" w:rsidRDefault="00066DD5">
      <w:pPr>
        <w:widowControl/>
        <w:rPr>
          <w:rFonts w:ascii="Times New Roman" w:hAnsi="Times New Roman" w:cs="Times New Roman"/>
          <w:szCs w:val="24"/>
        </w:rPr>
      </w:pPr>
    </w:p>
    <w:p w14:paraId="3B9BC2CE" w14:textId="77777777" w:rsidR="00777496" w:rsidRPr="003D2D60" w:rsidRDefault="00777496" w:rsidP="00E0445E">
      <w:pPr>
        <w:widowControl/>
        <w:rPr>
          <w:rFonts w:ascii="Times New Roman" w:hAnsi="Times New Roman" w:cs="Times New Roman"/>
          <w:szCs w:val="24"/>
        </w:rPr>
      </w:pPr>
    </w:p>
    <w:p w14:paraId="3D44807D" w14:textId="2FF3D39E" w:rsidR="00727CA2" w:rsidRPr="003D2D60" w:rsidRDefault="00B63A3E" w:rsidP="00727CA2">
      <w:pPr>
        <w:rPr>
          <w:rFonts w:ascii="Times New Roman" w:hAnsi="Times New Roman" w:cs="Times New Roman"/>
          <w:b/>
          <w:szCs w:val="24"/>
        </w:rPr>
      </w:pPr>
      <w:r w:rsidRPr="003D2D60">
        <w:rPr>
          <w:rFonts w:ascii="Times New Roman" w:hAnsi="Times New Roman" w:cs="Times New Roman"/>
          <w:noProof/>
          <w:szCs w:val="24"/>
          <w:lang w:val="en-IN" w:eastAsia="en-IN"/>
        </w:rPr>
        <w:drawing>
          <wp:inline distT="0" distB="0" distL="0" distR="0" wp14:anchorId="5E7391B8" wp14:editId="66AF8512">
            <wp:extent cx="9245600" cy="316230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56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27CA2" w:rsidRPr="003D2D60">
        <w:rPr>
          <w:rFonts w:ascii="Times New Roman" w:hAnsi="Times New Roman" w:cs="Times New Roman"/>
          <w:b/>
          <w:szCs w:val="24"/>
        </w:rPr>
        <w:t>Figure S1. Adjusted cumulative incidence</w:t>
      </w:r>
      <w:r w:rsidR="00397A83" w:rsidRPr="003D2D60">
        <w:rPr>
          <w:rFonts w:ascii="Times New Roman" w:hAnsi="Times New Roman" w:cs="Times New Roman"/>
          <w:b/>
          <w:szCs w:val="24"/>
        </w:rPr>
        <w:t xml:space="preserve"> rates</w:t>
      </w:r>
      <w:r w:rsidR="00727CA2" w:rsidRPr="003D2D60">
        <w:rPr>
          <w:rFonts w:ascii="Times New Roman" w:hAnsi="Times New Roman" w:cs="Times New Roman"/>
          <w:b/>
          <w:szCs w:val="24"/>
        </w:rPr>
        <w:t xml:space="preserve"> of dialysis after diabetes diagnosis </w:t>
      </w:r>
      <w:r w:rsidR="00727CA2" w:rsidRPr="003D2D60">
        <w:rPr>
          <w:rFonts w:ascii="Times New Roman" w:eastAsia="DFKai-SB" w:hAnsi="Times New Roman" w:cs="Times New Roman"/>
          <w:b/>
          <w:szCs w:val="24"/>
        </w:rPr>
        <w:t>until the end of 2018</w:t>
      </w:r>
    </w:p>
    <w:p w14:paraId="56C63F51" w14:textId="77777777" w:rsidR="00777496" w:rsidRPr="003D2D60" w:rsidRDefault="00777496">
      <w:pPr>
        <w:rPr>
          <w:rFonts w:ascii="Times New Roman" w:hAnsi="Times New Roman" w:cs="Times New Roman"/>
          <w:szCs w:val="24"/>
        </w:rPr>
      </w:pPr>
    </w:p>
    <w:p w14:paraId="58B975DA" w14:textId="5B1B8F83" w:rsidR="00D9343B" w:rsidRPr="003D2D60" w:rsidRDefault="00397A83" w:rsidP="00E0445E">
      <w:pPr>
        <w:spacing w:line="360" w:lineRule="auto"/>
        <w:rPr>
          <w:rFonts w:ascii="Times New Roman" w:hAnsi="Times New Roman" w:cs="Times New Roman"/>
          <w:szCs w:val="24"/>
        </w:rPr>
      </w:pPr>
      <w:bookmarkStart w:id="1" w:name="_Hlk103708453"/>
      <w:bookmarkStart w:id="2" w:name="_Hlk104093762"/>
      <w:r w:rsidRPr="003D2D60">
        <w:rPr>
          <w:rFonts w:ascii="Times New Roman" w:hAnsi="Times New Roman" w:cs="Times New Roman"/>
          <w:szCs w:val="24"/>
        </w:rPr>
        <w:t xml:space="preserve">Figure S1 shows the 5-year cumulative incidence of dialysis, which was adjusted for </w:t>
      </w:r>
      <w:r w:rsidRPr="003D2D60">
        <w:rPr>
          <w:rFonts w:ascii="Times New Roman" w:eastAsia="OTNEJMQuadraat" w:hAnsi="Times New Roman" w:cs="Times New Roman"/>
          <w:kern w:val="0"/>
          <w:szCs w:val="24"/>
        </w:rPr>
        <w:t xml:space="preserve">age, sex, marital status, education level, monthly salary, </w:t>
      </w:r>
      <w:r w:rsidRPr="003D2D60">
        <w:rPr>
          <w:rFonts w:ascii="Times New Roman" w:hAnsi="Times New Roman" w:cs="Times New Roman"/>
          <w:szCs w:val="24"/>
        </w:rPr>
        <w:t>urbanization of household residential area</w:t>
      </w:r>
      <w:r w:rsidRPr="003D2D60">
        <w:rPr>
          <w:rFonts w:ascii="Times New Roman" w:eastAsia="OTNEJMQuadraat" w:hAnsi="Times New Roman" w:cs="Times New Roman"/>
          <w:kern w:val="0"/>
          <w:szCs w:val="24"/>
        </w:rPr>
        <w:t>,</w:t>
      </w:r>
      <w:bookmarkStart w:id="3" w:name="_GoBack"/>
      <w:bookmarkEnd w:id="3"/>
      <w:r w:rsidRPr="003D2D60">
        <w:rPr>
          <w:rFonts w:ascii="Times New Roman" w:eastAsia="OTNEJMQuadraat" w:hAnsi="Times New Roman" w:cs="Times New Roman"/>
          <w:kern w:val="0"/>
          <w:szCs w:val="24"/>
        </w:rPr>
        <w:t xml:space="preserve"> </w:t>
      </w:r>
      <w:r w:rsidRPr="003D2D60">
        <w:rPr>
          <w:rFonts w:ascii="Times New Roman" w:hAnsi="Times New Roman" w:cs="Times New Roman"/>
          <w:szCs w:val="24"/>
        </w:rPr>
        <w:t xml:space="preserve">Charlson </w:t>
      </w:r>
      <w:r w:rsidR="00195684" w:rsidRPr="003D2D60">
        <w:rPr>
          <w:rFonts w:ascii="Times New Roman" w:hAnsi="Times New Roman" w:cs="Times New Roman"/>
          <w:szCs w:val="24"/>
        </w:rPr>
        <w:t xml:space="preserve">Comorbidity Index </w:t>
      </w:r>
      <w:r w:rsidRPr="003D2D60">
        <w:rPr>
          <w:rFonts w:ascii="Times New Roman" w:hAnsi="Times New Roman" w:cs="Times New Roman"/>
          <w:szCs w:val="24"/>
        </w:rPr>
        <w:t>score</w:t>
      </w:r>
      <w:r w:rsidRPr="003D2D60">
        <w:rPr>
          <w:rFonts w:ascii="Times New Roman" w:hAnsi="Times New Roman" w:cs="Times New Roman"/>
          <w:kern w:val="0"/>
          <w:szCs w:val="24"/>
        </w:rPr>
        <w:t>, history of cancer, history of hypertension, history of stroke, enrollment in p</w:t>
      </w:r>
      <w:r w:rsidRPr="003D2D60">
        <w:rPr>
          <w:rFonts w:ascii="Times New Roman" w:hAnsi="Times New Roman" w:cs="Times New Roman"/>
          <w:szCs w:val="24"/>
        </w:rPr>
        <w:t xml:space="preserve">ay-for-performance diabetes care program, receipt of </w:t>
      </w:r>
      <w:r w:rsidRPr="003D2D60">
        <w:rPr>
          <w:rFonts w:ascii="Times New Roman" w:hAnsi="Times New Roman" w:cs="Times New Roman"/>
          <w:szCs w:val="24"/>
          <w:shd w:val="clear" w:color="auto" w:fill="FFFFFF"/>
        </w:rPr>
        <w:t>free adult health exam</w:t>
      </w:r>
      <w:r w:rsidR="00195684" w:rsidRPr="003D2D60">
        <w:rPr>
          <w:rFonts w:ascii="Times New Roman" w:hAnsi="Times New Roman" w:cs="Times New Roman"/>
          <w:szCs w:val="24"/>
          <w:shd w:val="clear" w:color="auto" w:fill="FFFFFF"/>
        </w:rPr>
        <w:t>ination</w:t>
      </w:r>
      <w:r w:rsidRPr="003D2D60">
        <w:rPr>
          <w:rFonts w:ascii="Times New Roman" w:hAnsi="Times New Roman" w:cs="Times New Roman"/>
          <w:szCs w:val="24"/>
          <w:shd w:val="clear" w:color="auto" w:fill="FFFFFF"/>
        </w:rPr>
        <w:t xml:space="preserve"> within 3 years, primary physician’s service volume, primary physician’s level of </w:t>
      </w:r>
      <w:r w:rsidRPr="003D2D60">
        <w:rPr>
          <w:rFonts w:ascii="Times New Roman" w:hAnsi="Times New Roman" w:cs="Times New Roman"/>
          <w:szCs w:val="24"/>
        </w:rPr>
        <w:t>health</w:t>
      </w:r>
      <w:r w:rsidR="00195684" w:rsidRPr="003D2D60">
        <w:rPr>
          <w:rFonts w:ascii="Times New Roman" w:hAnsi="Times New Roman" w:cs="Times New Roman"/>
          <w:szCs w:val="24"/>
        </w:rPr>
        <w:t>-</w:t>
      </w:r>
      <w:r w:rsidRPr="003D2D60">
        <w:rPr>
          <w:rFonts w:ascii="Times New Roman" w:hAnsi="Times New Roman" w:cs="Times New Roman"/>
          <w:szCs w:val="24"/>
        </w:rPr>
        <w:t xml:space="preserve">care organization, and </w:t>
      </w:r>
      <w:r w:rsidRPr="003D2D60">
        <w:rPr>
          <w:rFonts w:ascii="Times New Roman" w:hAnsi="Times New Roman" w:cs="Times New Roman"/>
          <w:szCs w:val="24"/>
          <w:shd w:val="clear" w:color="auto" w:fill="FFFFFF"/>
        </w:rPr>
        <w:t xml:space="preserve">primary physician’s ownership of </w:t>
      </w:r>
      <w:r w:rsidRPr="003D2D60">
        <w:rPr>
          <w:rFonts w:ascii="Times New Roman" w:hAnsi="Times New Roman" w:cs="Times New Roman"/>
          <w:szCs w:val="24"/>
        </w:rPr>
        <w:t>health</w:t>
      </w:r>
      <w:r w:rsidR="00195684" w:rsidRPr="003D2D60">
        <w:rPr>
          <w:rFonts w:ascii="Times New Roman" w:hAnsi="Times New Roman" w:cs="Times New Roman"/>
          <w:szCs w:val="24"/>
        </w:rPr>
        <w:t>-</w:t>
      </w:r>
      <w:r w:rsidRPr="003D2D60">
        <w:rPr>
          <w:rFonts w:ascii="Times New Roman" w:hAnsi="Times New Roman" w:cs="Times New Roman"/>
          <w:szCs w:val="24"/>
        </w:rPr>
        <w:t>care organization</w:t>
      </w:r>
      <w:r w:rsidR="00777496" w:rsidRPr="003D2D60">
        <w:rPr>
          <w:rFonts w:ascii="Times New Roman" w:hAnsi="Times New Roman" w:cs="Times New Roman"/>
          <w:szCs w:val="24"/>
        </w:rPr>
        <w:t>. Figure S1a</w:t>
      </w:r>
      <w:r w:rsidR="00D9343B" w:rsidRPr="003D2D60">
        <w:rPr>
          <w:rFonts w:ascii="Times New Roman" w:hAnsi="Times New Roman" w:cs="Times New Roman"/>
          <w:szCs w:val="24"/>
        </w:rPr>
        <w:t xml:space="preserve"> </w:t>
      </w:r>
      <w:r w:rsidR="002667EE" w:rsidRPr="003D2D60">
        <w:rPr>
          <w:rFonts w:ascii="Times New Roman" w:hAnsi="Times New Roman" w:cs="Times New Roman"/>
          <w:szCs w:val="24"/>
        </w:rPr>
        <w:t>s</w:t>
      </w:r>
      <w:r w:rsidR="00777496" w:rsidRPr="003D2D60">
        <w:rPr>
          <w:rFonts w:ascii="Times New Roman" w:hAnsi="Times New Roman" w:cs="Times New Roman"/>
          <w:szCs w:val="24"/>
        </w:rPr>
        <w:t>how</w:t>
      </w:r>
      <w:r w:rsidRPr="003D2D60">
        <w:rPr>
          <w:rFonts w:ascii="Times New Roman" w:hAnsi="Times New Roman" w:cs="Times New Roman"/>
          <w:szCs w:val="24"/>
        </w:rPr>
        <w:t>s the</w:t>
      </w:r>
      <w:r w:rsidR="00777496" w:rsidRPr="003D2D60">
        <w:rPr>
          <w:rFonts w:ascii="Times New Roman" w:hAnsi="Times New Roman" w:cs="Times New Roman"/>
          <w:szCs w:val="24"/>
        </w:rPr>
        <w:t xml:space="preserve"> adjusted cumulative incidence </w:t>
      </w:r>
      <w:r w:rsidRPr="003D2D60">
        <w:rPr>
          <w:rFonts w:ascii="Times New Roman" w:hAnsi="Times New Roman" w:cs="Times New Roman"/>
          <w:szCs w:val="24"/>
        </w:rPr>
        <w:t>rates for</w:t>
      </w:r>
      <w:r w:rsidR="00777496" w:rsidRPr="003D2D60">
        <w:rPr>
          <w:rFonts w:ascii="Times New Roman" w:hAnsi="Times New Roman" w:cs="Times New Roman"/>
          <w:szCs w:val="24"/>
        </w:rPr>
        <w:t xml:space="preserve"> dialysis </w:t>
      </w:r>
      <w:r w:rsidRPr="003D2D60">
        <w:rPr>
          <w:rFonts w:ascii="Times New Roman" w:hAnsi="Times New Roman" w:cs="Times New Roman"/>
          <w:szCs w:val="24"/>
        </w:rPr>
        <w:t>in</w:t>
      </w:r>
      <w:r w:rsidR="00777496" w:rsidRPr="003D2D60">
        <w:rPr>
          <w:rFonts w:ascii="Times New Roman" w:hAnsi="Times New Roman" w:cs="Times New Roman"/>
          <w:szCs w:val="24"/>
        </w:rPr>
        <w:t xml:space="preserve"> patients </w:t>
      </w:r>
      <w:r w:rsidR="00D9343B" w:rsidRPr="003D2D60">
        <w:rPr>
          <w:rFonts w:ascii="Times New Roman" w:hAnsi="Times New Roman" w:cs="Times New Roman"/>
          <w:szCs w:val="24"/>
        </w:rPr>
        <w:t>with and without diabetes-related complication</w:t>
      </w:r>
      <w:r w:rsidRPr="003D2D60">
        <w:rPr>
          <w:rFonts w:ascii="Times New Roman" w:hAnsi="Times New Roman" w:cs="Times New Roman"/>
          <w:szCs w:val="24"/>
        </w:rPr>
        <w:t>s</w:t>
      </w:r>
      <w:r w:rsidR="00D9343B" w:rsidRPr="003D2D60">
        <w:rPr>
          <w:rFonts w:ascii="Times New Roman" w:hAnsi="Times New Roman" w:cs="Times New Roman"/>
          <w:szCs w:val="24"/>
        </w:rPr>
        <w:t xml:space="preserve"> at diagnosis</w:t>
      </w:r>
      <w:r w:rsidR="00777496" w:rsidRPr="003D2D60">
        <w:rPr>
          <w:rFonts w:ascii="Times New Roman" w:hAnsi="Times New Roman" w:cs="Times New Roman"/>
          <w:szCs w:val="24"/>
        </w:rPr>
        <w:t>. Figure S1b show</w:t>
      </w:r>
      <w:r w:rsidRPr="003D2D60">
        <w:rPr>
          <w:rFonts w:ascii="Times New Roman" w:hAnsi="Times New Roman" w:cs="Times New Roman"/>
          <w:szCs w:val="24"/>
        </w:rPr>
        <w:t>s</w:t>
      </w:r>
      <w:r w:rsidR="00777496" w:rsidRPr="003D2D60">
        <w:rPr>
          <w:rFonts w:ascii="Times New Roman" w:hAnsi="Times New Roman" w:cs="Times New Roman"/>
          <w:szCs w:val="24"/>
        </w:rPr>
        <w:t xml:space="preserve"> the adjusted cumulative incidence </w:t>
      </w:r>
      <w:r w:rsidRPr="003D2D60">
        <w:rPr>
          <w:rFonts w:ascii="Times New Roman" w:hAnsi="Times New Roman" w:cs="Times New Roman"/>
          <w:szCs w:val="24"/>
        </w:rPr>
        <w:t xml:space="preserve">rates </w:t>
      </w:r>
      <w:r w:rsidR="007F3A9A" w:rsidRPr="003D2D60">
        <w:rPr>
          <w:rFonts w:ascii="Times New Roman" w:hAnsi="Times New Roman" w:cs="Times New Roman"/>
          <w:szCs w:val="24"/>
        </w:rPr>
        <w:t>for dialysis in</w:t>
      </w:r>
      <w:r w:rsidRPr="003D2D60">
        <w:rPr>
          <w:rFonts w:ascii="Times New Roman" w:hAnsi="Times New Roman" w:cs="Times New Roman"/>
          <w:szCs w:val="24"/>
        </w:rPr>
        <w:t xml:space="preserve"> patients with varying</w:t>
      </w:r>
      <w:r w:rsidR="00777496" w:rsidRPr="003D2D60">
        <w:rPr>
          <w:rFonts w:ascii="Times New Roman" w:hAnsi="Times New Roman" w:cs="Times New Roman"/>
          <w:szCs w:val="24"/>
        </w:rPr>
        <w:t xml:space="preserve"> </w:t>
      </w:r>
      <w:bookmarkStart w:id="4" w:name="_Hlk104093780"/>
      <w:r w:rsidR="00573759" w:rsidRPr="003D2D60">
        <w:rPr>
          <w:rFonts w:ascii="Times New Roman" w:hAnsi="Times New Roman" w:cs="Times New Roman"/>
          <w:szCs w:val="24"/>
        </w:rPr>
        <w:t>Diabetes Complications Severity Index</w:t>
      </w:r>
      <w:bookmarkEnd w:id="4"/>
      <w:r w:rsidR="00573759" w:rsidRPr="003D2D60">
        <w:rPr>
          <w:rFonts w:ascii="Times New Roman" w:hAnsi="Times New Roman" w:cs="Times New Roman"/>
          <w:szCs w:val="24"/>
        </w:rPr>
        <w:t xml:space="preserve"> (DCSI)</w:t>
      </w:r>
      <w:r w:rsidR="00777496" w:rsidRPr="003D2D60">
        <w:rPr>
          <w:rFonts w:ascii="Times New Roman" w:hAnsi="Times New Roman" w:cs="Times New Roman"/>
          <w:szCs w:val="24"/>
        </w:rPr>
        <w:t xml:space="preserve"> score</w:t>
      </w:r>
      <w:r w:rsidRPr="003D2D60">
        <w:rPr>
          <w:rFonts w:ascii="Times New Roman" w:hAnsi="Times New Roman" w:cs="Times New Roman"/>
          <w:szCs w:val="24"/>
        </w:rPr>
        <w:t>s</w:t>
      </w:r>
      <w:r w:rsidR="00777496" w:rsidRPr="003D2D60">
        <w:rPr>
          <w:rFonts w:ascii="Times New Roman" w:hAnsi="Times New Roman" w:cs="Times New Roman"/>
          <w:szCs w:val="24"/>
        </w:rPr>
        <w:t>. Figure S1c show</w:t>
      </w:r>
      <w:r w:rsidRPr="003D2D60">
        <w:rPr>
          <w:rFonts w:ascii="Times New Roman" w:hAnsi="Times New Roman" w:cs="Times New Roman"/>
          <w:szCs w:val="24"/>
        </w:rPr>
        <w:t>s</w:t>
      </w:r>
      <w:r w:rsidR="00777496" w:rsidRPr="003D2D60">
        <w:rPr>
          <w:rFonts w:ascii="Times New Roman" w:hAnsi="Times New Roman" w:cs="Times New Roman"/>
          <w:szCs w:val="24"/>
        </w:rPr>
        <w:t xml:space="preserve"> the adjusted cumulative incidence</w:t>
      </w:r>
      <w:r w:rsidRPr="003D2D60">
        <w:rPr>
          <w:rFonts w:ascii="Times New Roman" w:hAnsi="Times New Roman" w:cs="Times New Roman"/>
          <w:szCs w:val="24"/>
        </w:rPr>
        <w:t xml:space="preserve"> rates </w:t>
      </w:r>
      <w:r w:rsidR="007F3A9A" w:rsidRPr="003D2D60">
        <w:rPr>
          <w:rFonts w:ascii="Times New Roman" w:hAnsi="Times New Roman" w:cs="Times New Roman"/>
          <w:szCs w:val="24"/>
        </w:rPr>
        <w:t>for dialysis in</w:t>
      </w:r>
      <w:r w:rsidRPr="003D2D60">
        <w:rPr>
          <w:rFonts w:ascii="Times New Roman" w:hAnsi="Times New Roman" w:cs="Times New Roman"/>
          <w:szCs w:val="24"/>
        </w:rPr>
        <w:t xml:space="preserve"> patients with varying</w:t>
      </w:r>
      <w:r w:rsidR="00777496" w:rsidRPr="003D2D60">
        <w:rPr>
          <w:rFonts w:ascii="Times New Roman" w:hAnsi="Times New Roman" w:cs="Times New Roman"/>
          <w:szCs w:val="24"/>
        </w:rPr>
        <w:t xml:space="preserve"> numbers of diabetes-related complications.</w:t>
      </w:r>
      <w:bookmarkEnd w:id="1"/>
      <w:bookmarkEnd w:id="2"/>
    </w:p>
    <w:sectPr w:rsidR="00D9343B" w:rsidRPr="003D2D60" w:rsidSect="003D2D60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CFCE72" w14:textId="77777777" w:rsidR="0001120C" w:rsidRDefault="0001120C" w:rsidP="00223259">
      <w:r>
        <w:separator/>
      </w:r>
    </w:p>
  </w:endnote>
  <w:endnote w:type="continuationSeparator" w:id="0">
    <w:p w14:paraId="64F64F03" w14:textId="77777777" w:rsidR="0001120C" w:rsidRDefault="0001120C" w:rsidP="00223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OTNEJMQuadraat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6A8D4F" w14:textId="77777777" w:rsidR="0001120C" w:rsidRDefault="0001120C" w:rsidP="00223259">
      <w:r>
        <w:separator/>
      </w:r>
    </w:p>
  </w:footnote>
  <w:footnote w:type="continuationSeparator" w:id="0">
    <w:p w14:paraId="4278C591" w14:textId="77777777" w:rsidR="0001120C" w:rsidRDefault="0001120C" w:rsidP="002232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063DFA"/>
    <w:multiLevelType w:val="hybridMultilevel"/>
    <w:tmpl w:val="520AC952"/>
    <w:lvl w:ilvl="0" w:tplc="D060807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zh-TW" w:vendorID="64" w:dllVersion="0" w:nlCheck="1" w:checkStyle="1"/>
  <w:activeWritingStyle w:appName="MSWord" w:lang="en-US" w:vendorID="64" w:dllVersion="131078" w:nlCheck="1" w:checkStyle="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884"/>
    <w:rsid w:val="0001120C"/>
    <w:rsid w:val="00021884"/>
    <w:rsid w:val="00066DD5"/>
    <w:rsid w:val="00120334"/>
    <w:rsid w:val="00144B2A"/>
    <w:rsid w:val="00146370"/>
    <w:rsid w:val="00195684"/>
    <w:rsid w:val="001E0E0A"/>
    <w:rsid w:val="00221A36"/>
    <w:rsid w:val="00223259"/>
    <w:rsid w:val="002519AB"/>
    <w:rsid w:val="002667EE"/>
    <w:rsid w:val="00291CEF"/>
    <w:rsid w:val="002E4FB6"/>
    <w:rsid w:val="00315C35"/>
    <w:rsid w:val="0033674F"/>
    <w:rsid w:val="003760F7"/>
    <w:rsid w:val="00397535"/>
    <w:rsid w:val="00397A83"/>
    <w:rsid w:val="003D2D60"/>
    <w:rsid w:val="003E40C2"/>
    <w:rsid w:val="00434139"/>
    <w:rsid w:val="0048555E"/>
    <w:rsid w:val="004A767B"/>
    <w:rsid w:val="004F446A"/>
    <w:rsid w:val="00570201"/>
    <w:rsid w:val="00573759"/>
    <w:rsid w:val="005B72D4"/>
    <w:rsid w:val="005D04E1"/>
    <w:rsid w:val="0060290B"/>
    <w:rsid w:val="006B2093"/>
    <w:rsid w:val="006F4407"/>
    <w:rsid w:val="00702568"/>
    <w:rsid w:val="00727CA2"/>
    <w:rsid w:val="00775106"/>
    <w:rsid w:val="00777496"/>
    <w:rsid w:val="007961AF"/>
    <w:rsid w:val="007974D5"/>
    <w:rsid w:val="007E7FB9"/>
    <w:rsid w:val="007F3A9A"/>
    <w:rsid w:val="008A5643"/>
    <w:rsid w:val="008A7181"/>
    <w:rsid w:val="008B4ABF"/>
    <w:rsid w:val="00932AB3"/>
    <w:rsid w:val="00944D68"/>
    <w:rsid w:val="009A6658"/>
    <w:rsid w:val="009B23FF"/>
    <w:rsid w:val="009B6CE7"/>
    <w:rsid w:val="00A405C7"/>
    <w:rsid w:val="00A5437A"/>
    <w:rsid w:val="00AE76C2"/>
    <w:rsid w:val="00B605E1"/>
    <w:rsid w:val="00B63A3E"/>
    <w:rsid w:val="00B8710B"/>
    <w:rsid w:val="00C0445A"/>
    <w:rsid w:val="00C04CF3"/>
    <w:rsid w:val="00C06AD7"/>
    <w:rsid w:val="00C24889"/>
    <w:rsid w:val="00C93D1A"/>
    <w:rsid w:val="00CD527D"/>
    <w:rsid w:val="00D42C3C"/>
    <w:rsid w:val="00D474CD"/>
    <w:rsid w:val="00D51EDE"/>
    <w:rsid w:val="00D9343B"/>
    <w:rsid w:val="00DE3A95"/>
    <w:rsid w:val="00E0445E"/>
    <w:rsid w:val="00F0642E"/>
    <w:rsid w:val="00F463A2"/>
    <w:rsid w:val="00F50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7D66CE"/>
  <w15:docId w15:val="{EBCFB000-D1E7-4C04-B039-E2F2CC213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259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437A"/>
    <w:pPr>
      <w:keepNext/>
      <w:keepLines/>
      <w:widowControl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kern w:val="0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32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2325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232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2325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A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A8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0445E"/>
  </w:style>
  <w:style w:type="character" w:customStyle="1" w:styleId="Heading1Char">
    <w:name w:val="Heading 1 Char"/>
    <w:basedOn w:val="DefaultParagraphFont"/>
    <w:link w:val="Heading1"/>
    <w:uiPriority w:val="9"/>
    <w:rsid w:val="00A5437A"/>
    <w:rPr>
      <w:rFonts w:asciiTheme="majorHAnsi" w:eastAsiaTheme="majorEastAsia" w:hAnsiTheme="majorHAnsi" w:cstheme="majorBidi"/>
      <w:b/>
      <w:color w:val="000000" w:themeColor="text1"/>
      <w:kern w:val="0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36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2</Words>
  <Characters>315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謀 施</dc:creator>
  <cp:keywords/>
  <dc:description/>
  <cp:lastModifiedBy>Dhanalakshmi Vairavan</cp:lastModifiedBy>
  <cp:revision>3</cp:revision>
  <dcterms:created xsi:type="dcterms:W3CDTF">2023-09-15T01:24:00Z</dcterms:created>
  <dcterms:modified xsi:type="dcterms:W3CDTF">2023-09-25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51962d5514174fe76814343d8e2dd9e02ddb69d055ce67694106763acf6dd7</vt:lpwstr>
  </property>
</Properties>
</file>